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F4582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5286AE2D" w14:textId="21CA38A4" w:rsidR="002868E2" w:rsidRDefault="00C6414C" w:rsidP="008E2F86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C6414C">
        <w:rPr>
          <w:rFonts w:ascii="Times New Roman" w:hAnsi="Times New Roman" w:cs="Times New Roman"/>
          <w:b/>
          <w:color w:val="0070C0"/>
          <w:sz w:val="32"/>
          <w:szCs w:val="32"/>
        </w:rPr>
        <w:t>Parallel processing of face and house stimuli by V1 and specialized visual areas</w:t>
      </w:r>
      <w:r w:rsidR="008E2F86" w:rsidRPr="008E2F86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: </w:t>
      </w:r>
      <w:r w:rsidRPr="00C6414C">
        <w:rPr>
          <w:rFonts w:ascii="Times New Roman" w:hAnsi="Times New Roman" w:cs="Times New Roman"/>
          <w:b/>
          <w:color w:val="0070C0"/>
          <w:sz w:val="32"/>
          <w:szCs w:val="32"/>
        </w:rPr>
        <w:t>a magnetoencephalographic (MEG) study</w:t>
      </w:r>
    </w:p>
    <w:p w14:paraId="13D4CB31" w14:textId="77777777" w:rsidR="009E1383" w:rsidRPr="002868E2" w:rsidRDefault="009E1383" w:rsidP="008E2F86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6583DE48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1383">
        <w:rPr>
          <w:rFonts w:ascii="Times New Roman" w:hAnsi="Times New Roman" w:cs="Times New Roman"/>
          <w:b/>
          <w:sz w:val="24"/>
          <w:szCs w:val="24"/>
        </w:rPr>
        <w:t>Yoshihito Shigihara and Semir Zeki*</w:t>
      </w:r>
    </w:p>
    <w:p w14:paraId="0EF354F0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9E1383">
        <w:rPr>
          <w:rFonts w:ascii="Times New Roman" w:hAnsi="Times New Roman" w:cs="Times New Roman"/>
          <w:sz w:val="24"/>
          <w:szCs w:val="24"/>
        </w:rPr>
        <w:t>Wellcome Laboratory of Neurobiology, University College London, London WC1E 6BT</w:t>
      </w:r>
    </w:p>
    <w:p w14:paraId="280E3A6E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4E44D20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9E1383">
        <w:rPr>
          <w:rFonts w:ascii="Times New Roman" w:hAnsi="Times New Roman" w:cs="Times New Roman"/>
          <w:sz w:val="24"/>
          <w:szCs w:val="24"/>
        </w:rPr>
        <w:t>Authors: Yoshihito Shigihara and Semir Zeki</w:t>
      </w:r>
      <w:r w:rsidRPr="009E1383">
        <w:rPr>
          <w:rFonts w:ascii="Times New Roman" w:hAnsi="Times New Roman" w:cs="Times New Roman"/>
          <w:sz w:val="24"/>
          <w:szCs w:val="24"/>
        </w:rPr>
        <w:tab/>
      </w:r>
    </w:p>
    <w:p w14:paraId="056FA330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9E1383">
        <w:rPr>
          <w:rFonts w:ascii="Times New Roman" w:hAnsi="Times New Roman" w:cs="Times New Roman"/>
          <w:sz w:val="24"/>
          <w:szCs w:val="24"/>
        </w:rPr>
        <w:t>Affiliation: Wellcome Laboratory of Neurobiology, University College London, Gower Street, London, WC1E 6BT</w:t>
      </w:r>
    </w:p>
    <w:p w14:paraId="26D424C2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9E1383">
        <w:rPr>
          <w:rFonts w:ascii="Times New Roman" w:hAnsi="Times New Roman" w:cs="Times New Roman"/>
          <w:sz w:val="24"/>
          <w:szCs w:val="24"/>
        </w:rPr>
        <w:t>*</w:t>
      </w:r>
      <w:r w:rsidRPr="009E13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1383" w:rsidRPr="009E1383">
        <w:rPr>
          <w:rFonts w:ascii="Times New Roman" w:hAnsi="Times New Roman" w:cs="Times New Roman"/>
          <w:b/>
          <w:sz w:val="24"/>
          <w:szCs w:val="24"/>
        </w:rPr>
        <w:t>Correspondence</w:t>
      </w:r>
      <w:r w:rsidR="009E1383" w:rsidRPr="009E1383">
        <w:rPr>
          <w:rFonts w:ascii="Times New Roman" w:hAnsi="Times New Roman" w:cs="Times New Roman"/>
          <w:sz w:val="24"/>
          <w:szCs w:val="24"/>
        </w:rPr>
        <w:t xml:space="preserve">: </w:t>
      </w:r>
      <w:r w:rsidRPr="009E1383">
        <w:rPr>
          <w:rFonts w:ascii="Times New Roman" w:hAnsi="Times New Roman" w:cs="Times New Roman"/>
          <w:sz w:val="24"/>
          <w:szCs w:val="24"/>
        </w:rPr>
        <w:t xml:space="preserve">Semir Zeki; University College London, Gower Street, London, WC1E 6BT            </w:t>
      </w:r>
    </w:p>
    <w:p w14:paraId="3392E26C" w14:textId="77777777" w:rsidR="008E2F86" w:rsidRPr="009E1383" w:rsidRDefault="008E2F86" w:rsidP="009E138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9E1383">
        <w:rPr>
          <w:rFonts w:ascii="Times New Roman" w:hAnsi="Times New Roman" w:cs="Times New Roman"/>
          <w:sz w:val="24"/>
          <w:szCs w:val="24"/>
        </w:rPr>
        <w:t>s.zeki@ucl.ac.uk</w:t>
      </w:r>
    </w:p>
    <w:p w14:paraId="250508B3" w14:textId="77777777" w:rsidR="00AF6E45" w:rsidRDefault="00AF6E45" w:rsidP="008E2F8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4D2B8F19" w14:textId="77777777" w:rsidR="00EA3D3C" w:rsidRDefault="00654E8F" w:rsidP="008E2F8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Supplementary Data</w:t>
      </w:r>
    </w:p>
    <w:p w14:paraId="1B1D8448" w14:textId="77777777" w:rsidR="00AF6E45" w:rsidRDefault="00AF6E45" w:rsidP="008E2F8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14:paraId="56687B99" w14:textId="77777777" w:rsidR="00AF6E45" w:rsidRPr="00A31DF1" w:rsidRDefault="00AF6E45" w:rsidP="00AF6E4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14:paraId="015A7454" w14:textId="77777777" w:rsidR="00AF6E45" w:rsidRPr="00A31DF1" w:rsidRDefault="00AF6E45" w:rsidP="00AF6E45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31DF1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GB" w:eastAsia="ja-JP"/>
        </w:rPr>
        <w:drawing>
          <wp:inline distT="0" distB="0" distL="0" distR="0" wp14:anchorId="239FDB38" wp14:editId="46A9C52A">
            <wp:extent cx="5286375" cy="5684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257" cy="569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D6288" w14:textId="77777777" w:rsidR="00AF6E45" w:rsidRPr="003F1C0A" w:rsidRDefault="00AF6E45" w:rsidP="00AF6E45">
      <w:pPr>
        <w:spacing w:line="480" w:lineRule="auto"/>
        <w:rPr>
          <w:rFonts w:ascii="Times New Roman" w:hAnsi="Times New Roman" w:cs="Times New Roman"/>
          <w:sz w:val="28"/>
          <w:szCs w:val="28"/>
          <w:lang w:eastAsia="ja-JP"/>
        </w:rPr>
      </w:pPr>
      <w:r w:rsidRPr="00A31D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1. Sensor locations which detected </w:t>
      </w:r>
      <w:r w:rsidR="008A18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A31D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rgest amplitude between 25 and 50 ms post stimulus (SOI). Circled numbers indicate the number of subjects who showed the largest amplitude at that sensor. This sensor location does not </w:t>
      </w:r>
      <w:r w:rsidR="008A1848" w:rsidRPr="00C34F53">
        <w:rPr>
          <w:rFonts w:ascii="Times New Roman" w:hAnsi="Times New Roman" w:cs="Times New Roman"/>
          <w:color w:val="000000" w:themeColor="text1"/>
          <w:sz w:val="20"/>
          <w:szCs w:val="20"/>
        </w:rPr>
        <w:t>indicate precisely</w:t>
      </w:r>
      <w:r w:rsidR="008A18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31DF1">
        <w:rPr>
          <w:rFonts w:ascii="Times New Roman" w:hAnsi="Times New Roman" w:cs="Times New Roman"/>
          <w:color w:val="000000" w:themeColor="text1"/>
          <w:sz w:val="20"/>
          <w:szCs w:val="20"/>
        </w:rPr>
        <w:t>the location of the activated brain areas because the sensors are axial type gradiometers. L, left.</w:t>
      </w:r>
    </w:p>
    <w:p w14:paraId="1629AEBC" w14:textId="77777777" w:rsidR="009B0A03" w:rsidRDefault="009B0A03" w:rsidP="008E2F8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58213187" w14:textId="77777777" w:rsidR="00AF6E45" w:rsidRDefault="009B0A03" w:rsidP="008E2F8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noProof/>
          <w:color w:val="0070C0"/>
          <w:lang w:val="en-GB" w:eastAsia="ja-JP"/>
        </w:rPr>
        <w:lastRenderedPageBreak/>
        <w:drawing>
          <wp:inline distT="0" distB="0" distL="0" distR="0" wp14:anchorId="79FDC395" wp14:editId="1745177A">
            <wp:extent cx="6210300" cy="2505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5F0B4" w14:textId="307AED0C" w:rsidR="009B0A03" w:rsidRDefault="009B0A03" w:rsidP="00770FE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1DF1">
        <w:rPr>
          <w:rFonts w:ascii="Times New Roman" w:hAnsi="Times New Roman" w:cs="Times New Roman"/>
          <w:color w:val="000000" w:themeColor="text1"/>
          <w:sz w:val="20"/>
          <w:szCs w:val="20"/>
        </w:rPr>
        <w:t>Figur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A31D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2B69FB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2B69FB" w:rsidRPr="002B69FB">
        <w:rPr>
          <w:rFonts w:ascii="Times New Roman" w:hAnsi="Times New Roman" w:cs="Times New Roman"/>
          <w:color w:val="000000" w:themeColor="text1"/>
          <w:sz w:val="20"/>
          <w:szCs w:val="20"/>
        </w:rPr>
        <w:t>epresentative example</w:t>
      </w:r>
      <w:r w:rsidR="00770FE5" w:rsidRPr="00770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veraged RMS amplitude </w:t>
      </w:r>
      <w:r w:rsidR="008A1848">
        <w:rPr>
          <w:rFonts w:ascii="Times New Roman" w:hAnsi="Times New Roman" w:cs="Times New Roman"/>
          <w:color w:val="000000" w:themeColor="text1"/>
          <w:sz w:val="20"/>
          <w:szCs w:val="20"/>
        </w:rPr>
        <w:t>from a</w:t>
      </w:r>
      <w:r w:rsidR="00770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gle subject (Subject #12)</w:t>
      </w:r>
      <w:r w:rsidR="00C34F53">
        <w:rPr>
          <w:rFonts w:ascii="Times New Roman" w:hAnsi="Times New Roman" w:cs="Times New Roman"/>
          <w:color w:val="000000" w:themeColor="text1"/>
          <w:sz w:val="20"/>
          <w:szCs w:val="20"/>
        </w:rPr>
        <w:t>. Each condition shows a peak</w:t>
      </w:r>
      <w:r w:rsidR="00770FE5" w:rsidRPr="00770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2F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fore </w:t>
      </w:r>
      <w:r w:rsidR="009D2FF0" w:rsidRPr="00C34F53">
        <w:rPr>
          <w:rFonts w:ascii="Times New Roman" w:hAnsi="Times New Roman" w:cs="Times New Roman"/>
          <w:color w:val="000000" w:themeColor="text1"/>
          <w:sz w:val="20"/>
          <w:szCs w:val="20"/>
        </w:rPr>
        <w:t>50 ms after</w:t>
      </w:r>
      <w:r w:rsidR="009D2F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imulus onset. </w:t>
      </w:r>
      <w:r w:rsidR="00F77592" w:rsidRPr="00F77592">
        <w:rPr>
          <w:rFonts w:ascii="Times New Roman" w:hAnsi="Times New Roman" w:cs="Times New Roman"/>
          <w:color w:val="000000" w:themeColor="text1"/>
          <w:sz w:val="20"/>
          <w:szCs w:val="20"/>
        </w:rPr>
        <w:t>Time courses of averaged R</w:t>
      </w:r>
      <w:r w:rsidR="00F77592">
        <w:rPr>
          <w:rFonts w:ascii="Times New Roman" w:hAnsi="Times New Roman" w:cs="Times New Roman"/>
          <w:color w:val="000000" w:themeColor="text1"/>
          <w:sz w:val="20"/>
          <w:szCs w:val="20"/>
        </w:rPr>
        <w:t>MS amplitude across 18 subjects is shown in Figure 4.</w:t>
      </w:r>
    </w:p>
    <w:p w14:paraId="7B9F31DE" w14:textId="7F336F5A" w:rsidR="005469A3" w:rsidRDefault="00F5760E" w:rsidP="001D0C4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1B5A651" w14:textId="77777777" w:rsidR="005469A3" w:rsidRPr="001D0C4F" w:rsidRDefault="005469A3" w:rsidP="001D0C4F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5469A3" w:rsidRPr="001D0C4F" w:rsidSect="00B1671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B90DC6" w14:textId="7994FD69" w:rsidR="00F5760E" w:rsidRDefault="00F5760E" w:rsidP="00F5760E">
      <w:pPr>
        <w:rPr>
          <w:rFonts w:ascii="Times New Roman" w:hAnsi="Times New Roman" w:cs="Times New Roman"/>
        </w:rPr>
      </w:pPr>
      <w:r w:rsidRPr="001C0038">
        <w:rPr>
          <w:rFonts w:ascii="Times New Roman" w:hAnsi="Times New Roman" w:cs="Times New Roman"/>
        </w:rPr>
        <w:lastRenderedPageBreak/>
        <w:t xml:space="preserve">Table </w:t>
      </w:r>
      <w:r w:rsidR="00B3598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1C0038">
        <w:rPr>
          <w:rFonts w:ascii="Times New Roman" w:hAnsi="Times New Roman" w:cs="Times New Roman"/>
        </w:rPr>
        <w:t>. Results of ANOVA, post hoc t-test, paired t-test between two forms (Face vs House), and Peak time of ERF.</w:t>
      </w:r>
    </w:p>
    <w:tbl>
      <w:tblPr>
        <w:tblW w:w="13499" w:type="dxa"/>
        <w:tblInd w:w="108" w:type="dxa"/>
        <w:tblLook w:val="04A0" w:firstRow="1" w:lastRow="0" w:firstColumn="1" w:lastColumn="0" w:noHBand="0" w:noVBand="1"/>
      </w:tblPr>
      <w:tblGrid>
        <w:gridCol w:w="1191"/>
        <w:gridCol w:w="573"/>
        <w:gridCol w:w="1176"/>
        <w:gridCol w:w="256"/>
        <w:gridCol w:w="376"/>
        <w:gridCol w:w="576"/>
        <w:gridCol w:w="667"/>
        <w:gridCol w:w="256"/>
        <w:gridCol w:w="296"/>
        <w:gridCol w:w="767"/>
        <w:gridCol w:w="576"/>
        <w:gridCol w:w="576"/>
        <w:gridCol w:w="590"/>
        <w:gridCol w:w="630"/>
        <w:gridCol w:w="656"/>
        <w:gridCol w:w="656"/>
        <w:gridCol w:w="656"/>
        <w:gridCol w:w="747"/>
        <w:gridCol w:w="747"/>
        <w:gridCol w:w="747"/>
        <w:gridCol w:w="256"/>
        <w:gridCol w:w="528"/>
      </w:tblGrid>
      <w:tr w:rsidR="00F5760E" w:rsidRPr="00F5760E" w14:paraId="3BC49CFA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974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FD2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C78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7FC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BA1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ANOVA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111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7F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8D2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ost hoc t-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B6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B0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eak</w:t>
            </w:r>
          </w:p>
        </w:tc>
      </w:tr>
      <w:tr w:rsidR="00F5760E" w:rsidRPr="00F5760E" w14:paraId="3A0ED71F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41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B7C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66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BDC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ED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96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11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6F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F5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0F5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ime window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57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6F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10F982E9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953A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Comparison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D185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imulatio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DA65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30E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E4F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BA4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2A7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C35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E65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C73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19E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01C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B62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646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E81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5D7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0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F88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5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B85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0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1B1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5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6AD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B55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(ms)</w:t>
            </w:r>
          </w:p>
        </w:tc>
      </w:tr>
      <w:tr w:rsidR="00F5760E" w:rsidRPr="00F5760E" w14:paraId="5227ED1F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B1E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Withi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E9C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BD8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451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FC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1F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97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7DD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FD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6E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4A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B6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C7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0B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8A8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3F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6E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00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53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70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DA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48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7.2</w:t>
            </w:r>
          </w:p>
        </w:tc>
      </w:tr>
      <w:tr w:rsidR="00F5760E" w:rsidRPr="00F5760E" w14:paraId="4CBCDC5F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31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E50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B7CF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46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8A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65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33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53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204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69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F7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92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62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3C2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E81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D5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B7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AA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8F0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FB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42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CB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011B1DA0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029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7F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536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Hou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7F7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64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30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38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B8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06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03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A8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01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DA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DB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6AA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7F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63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04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D8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D5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C9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42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9.7</w:t>
            </w:r>
          </w:p>
        </w:tc>
      </w:tr>
      <w:tr w:rsidR="00F5760E" w:rsidRPr="00F5760E" w14:paraId="34D9EFDC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B1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BD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AB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50A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2096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DE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20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169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33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A5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7B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87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94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FC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F77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603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510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A1F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6D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0A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5D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65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0009E819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A85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84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BB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D538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87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6E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E6E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21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44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A6D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50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18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8C5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28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30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D1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7A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40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836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1F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0E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E6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7.2</w:t>
            </w:r>
          </w:p>
        </w:tc>
      </w:tr>
      <w:tr w:rsidR="00F5760E" w:rsidRPr="00F5760E" w14:paraId="7773AC51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92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EFA0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12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C9C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371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B9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B5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1D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1A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03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01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9B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1E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938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BB5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13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04B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2C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1C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AF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42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6D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5009222C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9FB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72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852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Hou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4CDC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36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E2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C6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32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15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22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2B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CD4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B0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4A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0C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0CD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34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7F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CE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41A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08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50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4.7</w:t>
            </w:r>
          </w:p>
        </w:tc>
      </w:tr>
      <w:tr w:rsidR="00F5760E" w:rsidRPr="00F5760E" w14:paraId="64FCF433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D2A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38E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0097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12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98A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3D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DE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AB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BB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1F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0F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9B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8C3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1D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FF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10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E1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27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6C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2E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59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DEA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3EAC802D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3D90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Between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B2E1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14F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 vs Hou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10A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26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D1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3B7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43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8A2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D2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29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31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87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53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F7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F3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435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05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A8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32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47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0F4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5C0B139B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088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62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877E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A08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3A7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5A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84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87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81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91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9E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C66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09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36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A1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74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F2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96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DF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77F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54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AAA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48FB2062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83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004C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949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 vs Hou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217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EDC3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30C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B1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F0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53C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ED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2B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6B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37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71C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48F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3A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713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55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422E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94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99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F7D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F5760E" w:rsidRPr="00F5760E" w14:paraId="52ED047C" w14:textId="77777777" w:rsidTr="00F5760E">
        <w:trPr>
          <w:cantSplit/>
          <w:trHeight w:hRule="exact"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1E80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CF89B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FA1F8F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99534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DC714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B2647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84DB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AD3E6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01E2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1CB42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F7DF1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F4DA9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30E55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9A6B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DEADD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7EA18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C4AFA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50B6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312D6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659DB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216A8" w14:textId="77777777" w:rsidR="00F5760E" w:rsidRPr="00F5760E" w:rsidRDefault="00F5760E" w:rsidP="002A2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BD450" w14:textId="77777777" w:rsidR="00F5760E" w:rsidRPr="00F5760E" w:rsidRDefault="00F5760E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F57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</w:tbl>
    <w:p w14:paraId="69D1F9F6" w14:textId="77777777" w:rsidR="00F5760E" w:rsidRPr="00B13B52" w:rsidRDefault="00F5760E" w:rsidP="00F5760E">
      <w:pPr>
        <w:rPr>
          <w:rFonts w:ascii="Times New Roman" w:hAnsi="Times New Roman" w:cs="Times New Roman"/>
          <w:sz w:val="16"/>
          <w:szCs w:val="16"/>
        </w:rPr>
      </w:pPr>
    </w:p>
    <w:p w14:paraId="376F484E" w14:textId="77777777" w:rsidR="00F5760E" w:rsidRDefault="00F5760E" w:rsidP="00F57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yan correction was applied for post hoc t-tests. An asterisk indicates significant difference (p &lt; 0.05).  </w:t>
      </w:r>
    </w:p>
    <w:p w14:paraId="1ED7788C" w14:textId="77777777" w:rsidR="00B35983" w:rsidRDefault="00B35983" w:rsidP="00F5760E">
      <w:pPr>
        <w:rPr>
          <w:rFonts w:ascii="Times New Roman" w:hAnsi="Times New Roman" w:cs="Times New Roman"/>
        </w:rPr>
      </w:pPr>
    </w:p>
    <w:p w14:paraId="4B384702" w14:textId="77777777" w:rsidR="00B35983" w:rsidRPr="001C0038" w:rsidRDefault="00B35983" w:rsidP="00F5760E">
      <w:pPr>
        <w:rPr>
          <w:rFonts w:ascii="Times New Roman" w:hAnsi="Times New Roman" w:cs="Times New Roman"/>
        </w:rPr>
      </w:pPr>
    </w:p>
    <w:p w14:paraId="4335AE6E" w14:textId="77777777" w:rsidR="00F5760E" w:rsidRDefault="00F5760E" w:rsidP="00F5760E"/>
    <w:p w14:paraId="11D41AFB" w14:textId="5867B41E" w:rsidR="00F5760E" w:rsidRDefault="00F5760E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p w14:paraId="48A2B2A9" w14:textId="77777777" w:rsidR="00F5760E" w:rsidRDefault="00F5760E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p w14:paraId="111BBE8B" w14:textId="0085FAB1" w:rsidR="00B35983" w:rsidRDefault="00B35983">
      <w:pPr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3D994F52" w14:textId="77777777" w:rsidR="00B35983" w:rsidRDefault="00B35983" w:rsidP="00770FE5">
      <w:pPr>
        <w:spacing w:line="480" w:lineRule="auto"/>
        <w:rPr>
          <w:rFonts w:ascii="Times New Roman" w:hAnsi="Times New Roman"/>
          <w:b/>
          <w:color w:val="0070C0"/>
        </w:rPr>
        <w:sectPr w:rsidR="00B35983" w:rsidSect="00F5760E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58CE7C2" w14:textId="19A3D7C5" w:rsidR="00B35983" w:rsidRDefault="00B35983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p w14:paraId="0F5756ED" w14:textId="3CF863CA" w:rsidR="00B35983" w:rsidRDefault="00B35983" w:rsidP="00B35983">
      <w:pPr>
        <w:rPr>
          <w:rFonts w:ascii="Times New Roman" w:hAnsi="Times New Roman" w:cs="Times New Roman"/>
        </w:rPr>
      </w:pPr>
      <w:r w:rsidRPr="00C43ABF">
        <w:rPr>
          <w:rFonts w:ascii="Times New Roman" w:hAnsi="Times New Roman" w:cs="Times New Roman"/>
        </w:rPr>
        <w:t xml:space="preserve">Table </w:t>
      </w:r>
      <w:r w:rsidR="00BC61BA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.</w:t>
      </w:r>
      <w:r w:rsidRPr="00C43A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ources locations which were responsible for producing the early components of ERFs</w:t>
      </w:r>
    </w:p>
    <w:tbl>
      <w:tblPr>
        <w:tblW w:w="9925" w:type="dxa"/>
        <w:tblInd w:w="108" w:type="dxa"/>
        <w:tblLook w:val="04A0" w:firstRow="1" w:lastRow="0" w:firstColumn="1" w:lastColumn="0" w:noHBand="0" w:noVBand="1"/>
      </w:tblPr>
      <w:tblGrid>
        <w:gridCol w:w="965"/>
        <w:gridCol w:w="626"/>
        <w:gridCol w:w="733"/>
        <w:gridCol w:w="257"/>
        <w:gridCol w:w="742"/>
        <w:gridCol w:w="680"/>
        <w:gridCol w:w="635"/>
        <w:gridCol w:w="257"/>
        <w:gridCol w:w="742"/>
        <w:gridCol w:w="529"/>
        <w:gridCol w:w="635"/>
        <w:gridCol w:w="256"/>
        <w:gridCol w:w="431"/>
        <w:gridCol w:w="928"/>
        <w:gridCol w:w="431"/>
        <w:gridCol w:w="256"/>
        <w:gridCol w:w="822"/>
      </w:tblGrid>
      <w:tr w:rsidR="00B35983" w:rsidRPr="00A1096C" w14:paraId="19FADA01" w14:textId="77777777" w:rsidTr="00B35983">
        <w:trPr>
          <w:trHeight w:hRule="exact" w:val="168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84B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FFF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23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ime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86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13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D3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92C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1E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10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D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eak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85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4C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4E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1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Coordi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92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0B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F2B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Brain </w:t>
            </w:r>
          </w:p>
        </w:tc>
      </w:tr>
      <w:tr w:rsidR="00B35983" w:rsidRPr="00A1096C" w14:paraId="33C93A0D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207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imulat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853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539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window (ms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968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D4B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(FW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AE7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0A7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(unc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14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19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(FW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1A2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5D8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(un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A8F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941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968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F1D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6F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93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Reigion</w:t>
            </w:r>
          </w:p>
        </w:tc>
      </w:tr>
      <w:tr w:rsidR="00B35983" w:rsidRPr="00A1096C" w14:paraId="5C7B8C1C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B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0E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41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5-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CB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A3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1D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3E7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342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0D2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6A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1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C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F3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B2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5CE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5D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FE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2EAA42C7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2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BB6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B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6D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99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93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53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65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F5F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D9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7A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5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A8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423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D0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82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20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448D051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5E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FA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A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31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DC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8C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F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12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2F1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063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7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5F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2AE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DE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6A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5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91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7940AF4E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62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33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4F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9F7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19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D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45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B3B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6254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165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20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BD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7D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B0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04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3D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2F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7F160421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72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C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F60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F9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8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2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D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59B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B6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03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76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CF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01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AE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87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FC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2C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B66433F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3D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B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3B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CC4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5F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24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E3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8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D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D83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FD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0B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29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EE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24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66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0BD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1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542A70B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966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1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46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59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4D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CF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C1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8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EE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0B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E3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AA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D2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3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6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5F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2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17647AD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76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AA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EF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87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3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32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1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5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BC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B4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B7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3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969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D3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0CD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C4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79C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D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212B7801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C2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8B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0DC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95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F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EE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1B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A64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06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B4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E6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76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8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7F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4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1C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67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1D777858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3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D5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512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86D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80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78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A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6F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2B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9FA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C0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C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C0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54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95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F4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9B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18A2442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74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1A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Hous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FE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5-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4D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11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0C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EC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4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5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4B0C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87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18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C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68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F6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91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12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0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81B9193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C14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D2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2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BCE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8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A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8D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717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7A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9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96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53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B4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C0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7A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EB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A8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FFFA9D6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56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17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27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7AE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B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557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A1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5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D47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8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75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0D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0E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08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12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2FB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E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44C1618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B4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A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9E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CE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1E8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18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AE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EE8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B6B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84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96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D92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60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6C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2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09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5C9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6E7764E8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F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52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6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2E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F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3D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8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2CF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41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BD0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5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D8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7C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2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5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5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67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75291E1F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28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4C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E01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E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B1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B2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9C4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4C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E1A4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A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9A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DC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9A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0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551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FB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8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695EA391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FA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EB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F20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22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78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04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26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B0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D3F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961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25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38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D3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82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8C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F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B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52DC062D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30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F00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D2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4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B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5ED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E7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9C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0F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0A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63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BB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AA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1B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3D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77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AB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6EABFCC7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45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45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1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57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63A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6E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EE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FE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1F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12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08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A9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B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B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C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C2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C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741CDC93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8C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9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F1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69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ED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F0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9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8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E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25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9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D9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66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B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FA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91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F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65A5A8B5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E0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4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A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247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9A6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7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9C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1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A8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5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0E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0E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79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2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2A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53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81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06C2D97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1B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5A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D90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3F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2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4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06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0C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0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EB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C6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D0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DA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C4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B5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3C1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92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0BCC50B2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89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3E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8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7B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E4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BF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B1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5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03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3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BB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32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1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4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D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41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7B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C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05A552E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C3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1E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C5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CF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A8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A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4A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CF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08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EC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6F9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8A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47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BA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D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EE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32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2C0D7D8F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99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FD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20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1B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FD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30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A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8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C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D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7F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7B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DB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35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16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FF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E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0B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237665B8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FD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8B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CE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CE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9D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23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9F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BF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82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4F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07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D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85B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79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A6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8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C3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63C491E7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61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CF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2B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82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25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07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DA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2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6F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52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15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0FA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B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EBE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D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45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24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35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B48ED9D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0D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C3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B9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F40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17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8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18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F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17F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FD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84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DC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11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25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0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01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5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45D4206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F6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E7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9A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BF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FE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07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A8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91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77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1F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5F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2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1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C6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231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2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BE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124A0B02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3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Righ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3F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Fac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E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5-5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E0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4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46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56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6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96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4F6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04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D4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44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9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34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E1B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D19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85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102E8544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54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96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67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37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20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1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1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CF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27C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14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5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40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A66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BF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14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81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33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46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14D003D8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96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72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62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D4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62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E1C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E6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31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AD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96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8D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3F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A6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F8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CD1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C04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E32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A03DB99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38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F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41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04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C2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CD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EB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2F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5E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FC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91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B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AD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5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DC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6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C4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87311F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8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A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02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23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C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3F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3DE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59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AB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11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00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F01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2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92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4C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47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F6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1B3D218E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DB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99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0D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FCB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31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B6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CD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2A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30C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6F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1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F3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8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47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8F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9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CA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2F671E83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F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3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32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06F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87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D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05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6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57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7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92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7F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39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7D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A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7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06D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87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A7F56AD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F4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9E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8B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1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8FA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C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F9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3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8D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76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7C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4E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D0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B4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84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D9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30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CC2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6FBE16C4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8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3F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3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D6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DA3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02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55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9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52E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EC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AD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25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3F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C2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26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43C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FD8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6AB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2140F3E3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C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2D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Hous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95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0-4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4E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42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15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7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2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67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764" w14:textId="77777777" w:rsidR="00B35983" w:rsidRPr="00E6620A" w:rsidRDefault="00B35983" w:rsidP="002A2E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E6620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ja-JP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5B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CE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C8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BA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31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B18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2C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FE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5F1E7B65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F0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DD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E4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51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A6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22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FC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59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B2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3B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B1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A1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35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219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27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8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F6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00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0F7897C1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B66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F5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CC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2A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D3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75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EE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4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96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DA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70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7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5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55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F40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15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A1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006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071D1A96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D0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4B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09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A8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99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BA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73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74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A8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5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C4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9E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17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95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17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90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E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04203A07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AA0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ED7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BF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D9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3E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F8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EA6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EB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249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27E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5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EA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EF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0DB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DE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D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51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3474146E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86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07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C8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EE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A2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46A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67D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1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D4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E6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D8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B6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D0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6E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A5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F0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75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6E4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3AA55E1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9F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A6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60E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9D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73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E8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CA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77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F0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D7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9A9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F09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DF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44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36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F6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54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Striate</w:t>
            </w:r>
          </w:p>
        </w:tc>
      </w:tr>
      <w:tr w:rsidR="00B35983" w:rsidRPr="00A1096C" w14:paraId="6C83BB20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13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EA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CE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6E2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BD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3E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C4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D1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95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DD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E8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FD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B0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EE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8D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88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9D41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4050D1C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5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CF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FCF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2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2B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4C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85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49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0D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92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4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D9B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53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E83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9E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33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4092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31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  <w:tr w:rsidR="00B35983" w:rsidRPr="00A1096C" w14:paraId="01C0ED1A" w14:textId="77777777" w:rsidTr="00B35983">
        <w:trPr>
          <w:trHeight w:hRule="exact" w:val="168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FEF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EF44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040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6CC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99A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996D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D60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74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4FF7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AD1E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3170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71D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 xml:space="preserve">&lt;  </w:t>
            </w: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7BB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9B7C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9786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C15A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7315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E138" w14:textId="77777777" w:rsidR="00B35983" w:rsidRPr="00A1096C" w:rsidRDefault="00B35983" w:rsidP="002A2E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A10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ja-JP"/>
              </w:rPr>
              <w:t>Prestriate</w:t>
            </w:r>
          </w:p>
        </w:tc>
      </w:tr>
    </w:tbl>
    <w:p w14:paraId="0726B456" w14:textId="77777777" w:rsidR="00B35983" w:rsidRPr="001C0038" w:rsidRDefault="00B35983" w:rsidP="00B35983">
      <w:pPr>
        <w:rPr>
          <w:rFonts w:ascii="Times New Roman" w:hAnsi="Times New Roman" w:cs="Times New Roman"/>
        </w:rPr>
      </w:pPr>
      <w:r w:rsidRPr="001C0038">
        <w:rPr>
          <w:rFonts w:ascii="Times New Roman" w:hAnsi="Times New Roman" w:cs="Times New Roman"/>
        </w:rPr>
        <w:t xml:space="preserve">Statistical values, Cluster size, Location, MNI co-ordinates are displayed. In this table, all sources are </w:t>
      </w:r>
      <w:r>
        <w:rPr>
          <w:rFonts w:ascii="Times New Roman" w:hAnsi="Times New Roman" w:cs="Times New Roman"/>
        </w:rPr>
        <w:t xml:space="preserve">peak </w:t>
      </w:r>
      <w:r w:rsidRPr="001C0038">
        <w:rPr>
          <w:rFonts w:ascii="Times New Roman" w:hAnsi="Times New Roman" w:cs="Times New Roman"/>
        </w:rPr>
        <w:t>level significant at p &lt; 0.0</w:t>
      </w:r>
      <w:r>
        <w:rPr>
          <w:rFonts w:ascii="Times New Roman" w:hAnsi="Times New Roman" w:cs="Times New Roman"/>
        </w:rPr>
        <w:t>01</w:t>
      </w:r>
      <w:r w:rsidRPr="001C00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uncorrected).</w:t>
      </w:r>
      <w:r w:rsidRPr="001C003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Bold numbers show the peak level significant at p &lt; 0.05 (FWE corrected).</w:t>
      </w:r>
    </w:p>
    <w:p w14:paraId="72E10C66" w14:textId="77777777" w:rsidR="00B35983" w:rsidRPr="00416B93" w:rsidRDefault="00B35983" w:rsidP="00B35983">
      <w:pPr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</w:pPr>
    </w:p>
    <w:p w14:paraId="3EA597FF" w14:textId="77777777" w:rsidR="00B35983" w:rsidRDefault="00B35983" w:rsidP="00B35983">
      <w:pPr>
        <w:rPr>
          <w:rFonts w:ascii="Times New Roman" w:hAnsi="Times New Roman" w:cs="Times New Roman"/>
          <w:b/>
          <w:i/>
          <w:color w:val="000000" w:themeColor="text1"/>
          <w:sz w:val="28"/>
          <w:szCs w:val="28"/>
          <w:lang w:eastAsia="ja-JP"/>
        </w:rPr>
      </w:pPr>
    </w:p>
    <w:p w14:paraId="3D84E3D1" w14:textId="77777777" w:rsidR="00B35983" w:rsidRDefault="00B35983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p w14:paraId="2E249966" w14:textId="77777777" w:rsidR="00B35983" w:rsidRDefault="00B35983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p w14:paraId="4D1DBB0A" w14:textId="77777777" w:rsidR="00B35983" w:rsidRDefault="00B35983" w:rsidP="00770FE5">
      <w:pPr>
        <w:spacing w:line="480" w:lineRule="auto"/>
        <w:rPr>
          <w:rFonts w:ascii="Times New Roman" w:hAnsi="Times New Roman"/>
          <w:b/>
          <w:color w:val="0070C0"/>
        </w:rPr>
      </w:pPr>
    </w:p>
    <w:sectPr w:rsidR="00B35983" w:rsidSect="00B3598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E0E96" w14:textId="77777777" w:rsidR="00A92A7F" w:rsidRDefault="00A92A7F" w:rsidP="00117666">
      <w:pPr>
        <w:spacing w:after="0" w:line="240" w:lineRule="auto"/>
      </w:pPr>
      <w:r>
        <w:separator/>
      </w:r>
    </w:p>
  </w:endnote>
  <w:endnote w:type="continuationSeparator" w:id="0">
    <w:p w14:paraId="0063DEB9" w14:textId="77777777" w:rsidR="00A92A7F" w:rsidRDefault="00A92A7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C0F2F1" w14:textId="2DFA1862" w:rsidR="005469A3" w:rsidRPr="00577C4C" w:rsidRDefault="005469A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ja-JP"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14621450" wp14:editId="11B204F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BAA982C" w14:textId="58D9399B" w:rsidR="005469A3" w:rsidRPr="0001713E" w:rsidRDefault="00A92A7F">
                          <w:pPr>
                            <w:rPr>
                              <w:rFonts w:ascii="Times New Roman" w:hAnsi="Times New Roman" w:cs="Times New Roman"/>
                              <w:color w:val="C00000"/>
                            </w:rPr>
                          </w:pPr>
                          <w:sdt>
                            <w:sdtPr>
                              <w:rPr>
                                <w:rFonts w:ascii="Times New Roman" w:hAnsi="Times New Roman" w:cs="Times New Roman"/>
                                <w:i/>
                              </w:r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1713E" w:rsidRPr="0001713E">
                                <w:rPr>
                                  <w:rFonts w:ascii="Times New Roman" w:hAnsi="Times New Roman" w:cs="Times New Roman"/>
                                  <w:i/>
                                  <w:lang w:val="en-GB"/>
                                </w:rPr>
                                <w:t>S</w:t>
                              </w:r>
                              <w:r w:rsidR="005469A3" w:rsidRPr="0001713E">
                                <w:rPr>
                                  <w:rFonts w:ascii="Times New Roman" w:hAnsi="Times New Roman" w:cs="Times New Roman"/>
                                  <w:i/>
                                  <w:lang w:val="en-GB"/>
                                </w:rPr>
                                <w:t>higihara and Zek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462145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14:paraId="4BAA982C" w14:textId="58D9399B" w:rsidR="005469A3" w:rsidRPr="0001713E" w:rsidRDefault="00A92A7F">
                    <w:pPr>
                      <w:rPr>
                        <w:rFonts w:ascii="Times New Roman" w:hAnsi="Times New Roman" w:cs="Times New Roman"/>
                        <w:color w:val="C00000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i/>
                        </w:r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01713E" w:rsidRPr="0001713E">
                          <w:rPr>
                            <w:rFonts w:ascii="Times New Roman" w:hAnsi="Times New Roman" w:cs="Times New Roman"/>
                            <w:i/>
                            <w:lang w:val="en-GB"/>
                          </w:rPr>
                          <w:t>S</w:t>
                        </w:r>
                        <w:r w:rsidR="005469A3" w:rsidRPr="0001713E">
                          <w:rPr>
                            <w:rFonts w:ascii="Times New Roman" w:hAnsi="Times New Roman" w:cs="Times New Roman"/>
                            <w:i/>
                            <w:lang w:val="en-GB"/>
                          </w:rPr>
                          <w:t>higihara and Zeki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74A77B" wp14:editId="174A05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9019C8" w14:textId="77777777" w:rsidR="005469A3" w:rsidRPr="00577C4C" w:rsidRDefault="005469A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1713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74A77B" id="Text Box 1" o:spid="_x0000_s1027" type="#_x0000_t202" style="position:absolute;margin-left:67.6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199019C8" w14:textId="77777777" w:rsidR="005469A3" w:rsidRPr="00577C4C" w:rsidRDefault="005469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1713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n-GB" w:eastAsia="ja-JP"/>
      </w:rPr>
      <mc:AlternateContent>
        <mc:Choice Requires="wps">
          <w:drawing>
            <wp:anchor distT="91440" distB="91440" distL="114300" distR="114300" simplePos="0" relativeHeight="251666432" behindDoc="1" locked="0" layoutInCell="1" allowOverlap="1" wp14:anchorId="0DB96EB4" wp14:editId="1DD8B72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1C9E8F1" id="Rectangle 2" o:spid="_x0000_s1026" style="position:absolute;margin-left:0;margin-top:0;width:468pt;height:2.85pt;z-index:-251650048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  <w:r>
      <w:rPr>
        <w:color w:val="C00000"/>
        <w:szCs w:val="24"/>
      </w:rPr>
      <w:t>S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49A1F2" w14:textId="4F2386D4" w:rsidR="005469A3" w:rsidRPr="0001713E" w:rsidRDefault="0001713E" w:rsidP="0001713E">
    <w:pPr>
      <w:pStyle w:val="Footer"/>
      <w:rPr>
        <w:rFonts w:ascii="Times New Roman" w:hAnsi="Times New Roman" w:cs="Times New Roman"/>
        <w:i/>
      </w:rPr>
    </w:pPr>
    <w:r w:rsidRPr="0001713E">
      <w:rPr>
        <w:rFonts w:ascii="Times New Roman" w:hAnsi="Times New Roman" w:cs="Times New Roman"/>
        <w:i/>
      </w:rPr>
      <w:t>Shigihara and Zeki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2505" w14:textId="5B0106E4" w:rsidR="005469A3" w:rsidRPr="0001713E" w:rsidRDefault="0001713E">
    <w:pPr>
      <w:pStyle w:val="Footer"/>
      <w:rPr>
        <w:rFonts w:ascii="Times New Roman" w:hAnsi="Times New Roman" w:cs="Times New Roman"/>
        <w:i/>
        <w:lang w:val="en-GB"/>
      </w:rPr>
    </w:pPr>
    <w:r w:rsidRPr="0001713E">
      <w:rPr>
        <w:rFonts w:ascii="Times New Roman" w:hAnsi="Times New Roman" w:cs="Times New Roman"/>
        <w:i/>
        <w:lang w:val="en-GB"/>
      </w:rPr>
      <w:t>Shigihara and Zek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A2E68" w14:textId="77777777" w:rsidR="00A92A7F" w:rsidRDefault="00A92A7F" w:rsidP="00117666">
      <w:pPr>
        <w:spacing w:after="0" w:line="240" w:lineRule="auto"/>
      </w:pPr>
      <w:r>
        <w:separator/>
      </w:r>
    </w:p>
  </w:footnote>
  <w:footnote w:type="continuationSeparator" w:id="0">
    <w:p w14:paraId="79FC95DB" w14:textId="77777777" w:rsidR="00A92A7F" w:rsidRDefault="00A92A7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C3471" w14:textId="77777777" w:rsidR="005469A3" w:rsidRPr="007E3148" w:rsidRDefault="005469A3">
    <w:pPr>
      <w:pStyle w:val="Header"/>
      <w:rPr>
        <w:b/>
      </w:rPr>
    </w:pPr>
    <w:r>
      <w:rPr>
        <w:b/>
        <w:i/>
        <w:sz w:val="20"/>
      </w:rPr>
      <w:t>Shigihara and Zeki</w:t>
    </w:r>
    <w:r w:rsidRPr="007E3148">
      <w:rPr>
        <w:b/>
        <w:i/>
        <w:sz w:val="20"/>
      </w:rPr>
      <w:t>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AF6E45">
      <w:t xml:space="preserve"> </w:t>
    </w:r>
    <w:r w:rsidRPr="00AF6E45">
      <w:rPr>
        <w:b/>
      </w:rPr>
      <w:t>Parallel cortical processing of faces and hous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88A4B" w14:textId="77777777" w:rsidR="005469A3" w:rsidRPr="007E3148" w:rsidRDefault="005469A3" w:rsidP="009B0A03">
    <w:pPr>
      <w:pStyle w:val="Header"/>
      <w:rPr>
        <w:b/>
      </w:rPr>
    </w:pPr>
    <w:r>
      <w:rPr>
        <w:b/>
        <w:i/>
        <w:sz w:val="20"/>
      </w:rPr>
      <w:t>Shigihara and Zeki</w:t>
    </w:r>
    <w:r w:rsidRPr="007E3148">
      <w:rPr>
        <w:b/>
        <w:i/>
        <w:sz w:val="20"/>
      </w:rPr>
      <w:t>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AF6E45">
      <w:t xml:space="preserve"> </w:t>
    </w:r>
    <w:r w:rsidRPr="00AF6E45">
      <w:rPr>
        <w:b/>
      </w:rPr>
      <w:t>Parallel cortical processing of faces and houses</w:t>
    </w:r>
  </w:p>
  <w:p w14:paraId="617E497E" w14:textId="77777777" w:rsidR="005469A3" w:rsidRPr="009B0A03" w:rsidRDefault="005469A3" w:rsidP="009B0A0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C764E3" w14:textId="6D5E0FE2" w:rsidR="005469A3" w:rsidRDefault="005469A3" w:rsidP="0008236D">
    <w:pPr>
      <w:pStyle w:val="Header"/>
    </w:pPr>
    <w:r w:rsidRPr="0008236D">
      <w:rPr>
        <w:b/>
        <w:color w:val="0070C0"/>
      </w:rPr>
      <w:t>Frontiers in</w:t>
    </w:r>
    <w:r w:rsidRPr="00C24B9D">
      <w:rPr>
        <w:b/>
        <w:color w:val="0070C0"/>
      </w:rPr>
      <w:t xml:space="preserve"> Human</w:t>
    </w:r>
    <w:r>
      <w:rPr>
        <w:b/>
        <w:color w:val="A6A6A6" w:themeColor="background1" w:themeShade="A6"/>
      </w:rPr>
      <w:t xml:space="preserve"> </w:t>
    </w:r>
    <w:r>
      <w:rPr>
        <w:b/>
        <w:color w:val="0070C0"/>
      </w:rPr>
      <w:t>Neuroscience</w:t>
    </w:r>
    <w:r w:rsidRPr="007E3148">
      <w:rPr>
        <w:b/>
      </w:rPr>
      <w:ptab w:relativeTo="margin" w:alignment="center" w:leader="none"/>
    </w:r>
    <w:r>
      <w:tab/>
      <w:t>Supplementary Material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F86"/>
    <w:rsid w:val="0001713E"/>
    <w:rsid w:val="00026773"/>
    <w:rsid w:val="00034304"/>
    <w:rsid w:val="00035434"/>
    <w:rsid w:val="00077D53"/>
    <w:rsid w:val="0008236D"/>
    <w:rsid w:val="000D6124"/>
    <w:rsid w:val="000F5056"/>
    <w:rsid w:val="00117666"/>
    <w:rsid w:val="00153330"/>
    <w:rsid w:val="00160065"/>
    <w:rsid w:val="00177D84"/>
    <w:rsid w:val="001904FD"/>
    <w:rsid w:val="00196312"/>
    <w:rsid w:val="001D0C4F"/>
    <w:rsid w:val="00267D18"/>
    <w:rsid w:val="002868E2"/>
    <w:rsid w:val="002869C3"/>
    <w:rsid w:val="00292A62"/>
    <w:rsid w:val="002936E4"/>
    <w:rsid w:val="002A2EA4"/>
    <w:rsid w:val="002B00B0"/>
    <w:rsid w:val="002B084A"/>
    <w:rsid w:val="002B69FB"/>
    <w:rsid w:val="002C74CA"/>
    <w:rsid w:val="003303D1"/>
    <w:rsid w:val="003544FB"/>
    <w:rsid w:val="003D2F2D"/>
    <w:rsid w:val="003E0DFC"/>
    <w:rsid w:val="003F0995"/>
    <w:rsid w:val="00401590"/>
    <w:rsid w:val="004961FF"/>
    <w:rsid w:val="00517A89"/>
    <w:rsid w:val="005250F2"/>
    <w:rsid w:val="0054286B"/>
    <w:rsid w:val="005469A3"/>
    <w:rsid w:val="00593EEA"/>
    <w:rsid w:val="005B34AA"/>
    <w:rsid w:val="005D3DC6"/>
    <w:rsid w:val="00602B6B"/>
    <w:rsid w:val="00654E8F"/>
    <w:rsid w:val="00655A77"/>
    <w:rsid w:val="00660D05"/>
    <w:rsid w:val="00660D44"/>
    <w:rsid w:val="006B7D14"/>
    <w:rsid w:val="00725A7D"/>
    <w:rsid w:val="00770FE5"/>
    <w:rsid w:val="00780995"/>
    <w:rsid w:val="00790BB3"/>
    <w:rsid w:val="00791151"/>
    <w:rsid w:val="007C206C"/>
    <w:rsid w:val="00817DD6"/>
    <w:rsid w:val="00827DB1"/>
    <w:rsid w:val="00873127"/>
    <w:rsid w:val="008A1848"/>
    <w:rsid w:val="008E2F86"/>
    <w:rsid w:val="00943573"/>
    <w:rsid w:val="00950388"/>
    <w:rsid w:val="009B0A03"/>
    <w:rsid w:val="009C2B12"/>
    <w:rsid w:val="009D2FF0"/>
    <w:rsid w:val="009E1383"/>
    <w:rsid w:val="00A44F03"/>
    <w:rsid w:val="00A92A7F"/>
    <w:rsid w:val="00AF6E45"/>
    <w:rsid w:val="00B1671E"/>
    <w:rsid w:val="00B35983"/>
    <w:rsid w:val="00BC61BA"/>
    <w:rsid w:val="00BE6005"/>
    <w:rsid w:val="00C24B9D"/>
    <w:rsid w:val="00C34F53"/>
    <w:rsid w:val="00C52A7B"/>
    <w:rsid w:val="00C6414C"/>
    <w:rsid w:val="00C679AA"/>
    <w:rsid w:val="00C75972"/>
    <w:rsid w:val="00C928E2"/>
    <w:rsid w:val="00CD066B"/>
    <w:rsid w:val="00D677D7"/>
    <w:rsid w:val="00DB59C3"/>
    <w:rsid w:val="00DE23E8"/>
    <w:rsid w:val="00E64E17"/>
    <w:rsid w:val="00E866C9"/>
    <w:rsid w:val="00EA3D3C"/>
    <w:rsid w:val="00F5760E"/>
    <w:rsid w:val="00F61D89"/>
    <w:rsid w:val="00F77592"/>
    <w:rsid w:val="00FD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BD1957"/>
  <w15:docId w15:val="{28491795-F90D-44F7-A9BB-E576161EB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meg_data\face_house\results\manuscript\4th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0724D51-20D3-4B13-AA83-A15D85FAF93C}"/>
</file>

<file path=customXml/itemProps2.xml><?xml version="1.0" encoding="utf-8"?>
<ds:datastoreItem xmlns:ds="http://schemas.openxmlformats.org/officeDocument/2006/customXml" ds:itemID="{7A7D8281-F70F-44C4-8B39-F68BEDDB6061}"/>
</file>

<file path=customXml/itemProps3.xml><?xml version="1.0" encoding="utf-8"?>
<ds:datastoreItem xmlns:ds="http://schemas.openxmlformats.org/officeDocument/2006/customXml" ds:itemID="{16916CCD-AD29-4F4E-B398-BD13059F3BB9}"/>
</file>

<file path=customXml/itemProps4.xml><?xml version="1.0" encoding="utf-8"?>
<ds:datastoreItem xmlns:ds="http://schemas.openxmlformats.org/officeDocument/2006/customXml" ds:itemID="{485095F6-33FE-471C-97F1-2F5F2D4792B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5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ihara and Zeki</dc:creator>
  <cp:keywords/>
  <dc:description/>
  <cp:lastModifiedBy>shigihara</cp:lastModifiedBy>
  <cp:revision>4</cp:revision>
  <cp:lastPrinted>2013-10-03T12:51:00Z</cp:lastPrinted>
  <dcterms:created xsi:type="dcterms:W3CDTF">2014-10-15T17:42:00Z</dcterms:created>
  <dcterms:modified xsi:type="dcterms:W3CDTF">2014-10-29T13:42:00Z</dcterms:modified>
</cp:coreProperties>
</file>